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71DE" w:rsidRPr="00AF6400" w:rsidRDefault="00EB71DE" w:rsidP="00EB71DE">
      <w:pPr>
        <w:spacing w:line="48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EB71DE" w:rsidRPr="00CE589A" w:rsidRDefault="00AF6400" w:rsidP="00EB71D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F6400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1 Table</w:t>
      </w:r>
      <w:r w:rsidR="00EB71DE" w:rsidRPr="00CE589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EB71DE" w:rsidRPr="00CE589A">
        <w:rPr>
          <w:rFonts w:ascii="Arial" w:hAnsi="Arial" w:cs="Arial"/>
          <w:sz w:val="20"/>
          <w:szCs w:val="20"/>
          <w:lang w:val="en-US"/>
        </w:rPr>
        <w:t>Database search strategy.</w:t>
      </w:r>
    </w:p>
    <w:tbl>
      <w:tblPr>
        <w:tblStyle w:val="SombreamentoClaro1"/>
        <w:tblW w:w="0" w:type="auto"/>
        <w:tblLook w:val="0600"/>
      </w:tblPr>
      <w:tblGrid>
        <w:gridCol w:w="4348"/>
        <w:gridCol w:w="4372"/>
      </w:tblGrid>
      <w:tr w:rsidR="00EB71DE" w:rsidRPr="00CE589A" w:rsidTr="000E05D9">
        <w:tc>
          <w:tcPr>
            <w:tcW w:w="4430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EB71DE" w:rsidRPr="00CE589A" w:rsidRDefault="00EB71DE" w:rsidP="000E0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58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atabases</w:t>
            </w:r>
          </w:p>
        </w:tc>
        <w:tc>
          <w:tcPr>
            <w:tcW w:w="4431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EB71DE" w:rsidRPr="00CE589A" w:rsidRDefault="00EB71DE" w:rsidP="000E05D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58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arch</w:t>
            </w:r>
          </w:p>
        </w:tc>
      </w:tr>
      <w:tr w:rsidR="00EB71DE" w:rsidRPr="008C22BD" w:rsidTr="000E05D9">
        <w:tc>
          <w:tcPr>
            <w:tcW w:w="4430" w:type="dxa"/>
            <w:tcBorders>
              <w:top w:val="single" w:sz="4" w:space="0" w:color="auto"/>
            </w:tcBorders>
          </w:tcPr>
          <w:p w:rsidR="00EB71DE" w:rsidRPr="00CE589A" w:rsidRDefault="00EB71DE" w:rsidP="000E05D9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58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Cochrane, LILACS, </w:t>
            </w:r>
            <w:proofErr w:type="spellStart"/>
            <w:r w:rsidRPr="00CE58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ubMed</w:t>
            </w:r>
            <w:proofErr w:type="spellEnd"/>
            <w:r w:rsidRPr="00CE58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Scopus, Web of Science, Google Scholar</w:t>
            </w:r>
          </w:p>
        </w:tc>
        <w:tc>
          <w:tcPr>
            <w:tcW w:w="4431" w:type="dxa"/>
            <w:tcBorders>
              <w:top w:val="single" w:sz="4" w:space="0" w:color="auto"/>
            </w:tcBorders>
          </w:tcPr>
          <w:p w:rsidR="00EB71DE" w:rsidRPr="00CE589A" w:rsidRDefault="00EB71DE" w:rsidP="000E05D9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58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“OPHTALMIC ANESTHESIA” OR PERIBULBAR OR RETROBULBAR) AND (ANTICOAGULANTS OR ANTIPLATELET OR ACETYLSALICYLIC ACID OR CLOPIDOGREL OR TICLOPIDINE OR PRASUGREL OR TICAGRELOR OR WARFARI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OR DABIGATRAN OR APIXABAN OR RIVAROXABAN</w:t>
            </w:r>
            <w:r w:rsidRPr="00CE58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 AND (HEMORRHAGE)</w:t>
            </w:r>
          </w:p>
        </w:tc>
      </w:tr>
    </w:tbl>
    <w:p w:rsidR="00F753B5" w:rsidRPr="00EB71DE" w:rsidRDefault="00F753B5">
      <w:pPr>
        <w:rPr>
          <w:lang w:val="en-US"/>
        </w:rPr>
      </w:pPr>
    </w:p>
    <w:sectPr w:rsidR="00F753B5" w:rsidRPr="00EB71DE" w:rsidSect="00F753B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B71DE"/>
    <w:rsid w:val="00AF6400"/>
    <w:rsid w:val="00B11B27"/>
    <w:rsid w:val="00EB71DE"/>
    <w:rsid w:val="00F753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1D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1">
    <w:name w:val="Sombreamento Claro1"/>
    <w:basedOn w:val="Tabelanormal"/>
    <w:uiPriority w:val="60"/>
    <w:rsid w:val="00EB71DE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307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takaschima@yahoo.com.br</dc:creator>
  <cp:lastModifiedBy>retakaschima</cp:lastModifiedBy>
  <cp:revision>2</cp:revision>
  <dcterms:created xsi:type="dcterms:W3CDTF">2016-01-05T23:15:00Z</dcterms:created>
  <dcterms:modified xsi:type="dcterms:W3CDTF">2016-01-05T23:15:00Z</dcterms:modified>
</cp:coreProperties>
</file>